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Text S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Reactions in the fibrinogen induced WAVE/WASP complex signaling network 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Src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RS;     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RS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CSK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RSC; 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RSC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FRSC;  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m:rPr>
              <m:lit/>
              <m:nor/>
            </m:rPr>
            <w:rPr>
              <w:rFonts w:ascii="Cambria Math" w:hAnsi="Cambria Math"/>
            </w:rPr>
            <m:t xml:space="preserve">RSC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FRS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CSK;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RS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PTP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FRSP;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5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m:rPr>
              <m:lit/>
              <m:nor/>
            </m:rPr>
            <w:rPr>
              <w:rFonts w:ascii="Cambria Math" w:hAnsi="Cambria Math"/>
            </w:rPr>
            <m:t xml:space="preserve">RSP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FRSa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P;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F</m:t>
          </m:r>
          <m:r>
            <m:rPr>
              <m:lit/>
              <m:nor/>
            </m:rPr>
            <w:rPr>
              <w:rFonts w:ascii="Cambria Math" w:hAnsi="Cambria Math"/>
            </w:rPr>
            <m:t xml:space="preserve">RSa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FR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aSrc;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FR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Src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FRSa;   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8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P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PTP;         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a</m:t>
          </m:r>
          <m:r>
            <m:rPr>
              <m:lit/>
              <m:nor/>
            </m:rPr>
            <w:rPr>
              <w:rFonts w:ascii="Cambria Math" w:hAnsi="Cambria Math"/>
            </w:rPr>
            <m:t xml:space="preserve">Src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Src;       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S</m:t>
          </m:r>
          <m:r>
            <m:rPr>
              <m:lit/>
              <m:nor/>
            </m:rPr>
            <w:rPr>
              <w:rFonts w:ascii="Cambria Math" w:hAnsi="Cambria Math"/>
            </w:rPr>
            <m:t xml:space="preserve">YK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RSa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SYK;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m:rPr>
              <m:lit/>
              <m:nor/>
            </m:rPr>
            <w:rPr>
              <w:rFonts w:ascii="Cambria Math" w:hAnsi="Cambria Math"/>
            </w:rPr>
            <m:t xml:space="preserve">SYK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SYK; 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m:rPr>
              <m:lit/>
              <m:nor/>
            </m:rPr>
            <w:rPr>
              <w:rFonts w:ascii="Cambria Math" w:hAnsi="Cambria Math"/>
            </w:rPr>
            <m:t xml:space="preserve">SYK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YK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aSYK;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a</m:t>
          </m:r>
          <m:r>
            <m:rPr>
              <m:lit/>
              <m:nor/>
            </m:rPr>
            <w:rPr>
              <w:rFonts w:ascii="Cambria Math" w:hAnsi="Cambria Math"/>
            </w:rPr>
            <m:t xml:space="preserve">SYK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SYK;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aSYK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3K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aSYK_PI3K;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5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P</m:t>
          </m:r>
          <m:r>
            <m:rPr>
              <m:lit/>
              <m:nor/>
            </m:rPr>
            <w:rPr>
              <w:rFonts w:ascii="Cambria Math" w:hAnsi="Cambria Math"/>
            </w:rPr>
            <m:t xml:space="preserve">IP</m:t>
          </m:r>
          <m:r>
            <w:rPr>
              <w:rFonts w:ascii="Cambria Math" w:hAnsi="Cambria Math"/>
            </w:rPr>
            <m:t xml:space="preserve">2</m:t>
          </m:r>
          <m:acc>
            <m:accPr>
              <m:chr m:val="⃗"/>
            </m:accPr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SY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</m:e>
          </m:acc>
          <m:r>
            <w:rPr>
              <w:rFonts w:ascii="Cambria Math" w:hAnsi="Cambria Math"/>
            </w:rPr>
            <m:t xml:space="preserve">P</m:t>
          </m:r>
          <m:r>
            <m:rPr>
              <m:lit/>
              <m:nor/>
            </m:rPr>
            <w:rPr>
              <w:rFonts w:ascii="Cambria Math" w:hAnsi="Cambria Math"/>
            </w:rPr>
            <m:t xml:space="preserve">IP3;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TEN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3K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TEN_PI3K;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TEN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2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TEN_PIP2;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8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IP3 </m:t>
          </m:r>
          <m:eqArr>
            <m:e>
              <m:acc>
                <m:accPr>
                  <m:chr m:val="⃗"/>
                </m:accPr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TEN_PI3K</m:t>
                  </m:r>
                </m:e>
              </m:acc>
            </m:e>
          </m:eqArr>
          <m:r>
            <m:rPr>
              <m:lit/>
              <m:nor/>
            </m:rPr>
            <w:rPr>
              <w:rFonts w:ascii="Cambria Math" w:hAnsi="Cambria Math"/>
            </w:rPr>
            <m:t xml:space="preserve">PTEN_PIP2</m:t>
          </m:r>
          <m:r>
            <w:rPr>
              <w:rFonts w:ascii="Cambria Math" w:hAnsi="Cambria Math"/>
            </w:rPr>
            <m:t xml:space="preserve">→</m:t>
          </m:r>
          <m:r>
            <m:rPr>
              <m:lit/>
              <m:nor/>
            </m:rPr>
            <w:rPr>
              <w:rFonts w:ascii="Cambria Math" w:hAnsi="Cambria Math"/>
            </w:rPr>
            <m:t xml:space="preserve">PIP2;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1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Vav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YK</m:t>
              </m:r>
            </m:e>
          </m:acc>
          <m:r>
            <w:rPr>
              <w:rFonts w:ascii="Cambria Math" w:hAnsi="Cambria Math"/>
            </w:rPr>
            <m:t xml:space="preserve">p</m:t>
          </m:r>
          <m:r>
            <m:rPr>
              <m:lit/>
              <m:nor/>
            </m:rPr>
            <w:rPr>
              <w:rFonts w:ascii="Cambria Math" w:hAnsi="Cambria Math"/>
            </w:rPr>
            <m:t xml:space="preserve">Vav;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Vav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Vav;        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tabs>
          <w:tab w:val="clear" w:pos="720"/>
          <w:tab w:val="left" w:pos="6480" w:leader="none"/>
        </w:tabs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IP</m:t>
          </m:r>
          <m:r>
            <w:rPr>
              <w:rFonts w:ascii="Cambria Math" w:hAnsi="Cambria Math"/>
            </w:rPr>
            <m:t xml:space="preserve">3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Vav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3_pVav;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tabs>
          <w:tab w:val="clear" w:pos="720"/>
          <w:tab w:val="left" w:pos="6480" w:leader="none"/>
        </w:tabs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acGDP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3-Vav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racGTP;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tabs>
          <w:tab w:val="clear" w:pos="720"/>
          <w:tab w:val="left" w:pos="6480" w:leader="none"/>
        </w:tabs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KC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YK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PKC; 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pPKC </m:t>
        </m:r>
        <m:acc>
          <m:accPr>
            <m:chr m:val="⃗"/>
          </m:accPr>
          <m:e/>
        </m:acc>
        <m:r>
          <m:rPr>
            <m:lit/>
            <m:nor/>
          </m:rPr>
          <w:rPr>
            <w:rFonts w:ascii="Cambria Math" w:hAnsi="Cambria Math"/>
          </w:rPr>
          <m:t xml:space="preserve">PKC;                                                                                                                                      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25</m:t>
        </m:r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PKC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Grb2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PKC_Grb2;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PK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rb</m:t>
              </m:r>
            </m:sub>
          </m:sSub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Sos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PKC_Grb2_Sos;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IP</m:t>
          </m:r>
          <m:sSub>
            <m:e>
              <m:r>
                <w:rPr>
                  <w:rFonts w:ascii="Cambria Math" w:hAnsi="Cambria Math"/>
                </w:rPr>
                <m:t xml:space="preserve">3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Vav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Sos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Vav_PIP3_Sos;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8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asGrp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racGTP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aRasGrp;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2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IP</m:t>
          </m:r>
          <m:sSub>
            <m:e>
              <m:r>
                <w:rPr>
                  <w:rFonts w:ascii="Cambria Math" w:hAnsi="Cambria Math"/>
                </w:rPr>
                <m:t xml:space="preserve">3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Vav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R</m:t>
          </m:r>
          <m:r>
            <m:rPr>
              <m:lit/>
              <m:nor/>
            </m:rPr>
            <w:rPr>
              <w:rFonts w:ascii="Cambria Math" w:hAnsi="Cambria Math"/>
            </w:rPr>
            <m:t xml:space="preserve">asGrp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3_pVav_RasGrp;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PK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r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2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o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3_pVav_RasGrp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racGTP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PKC_Grb2_Sosa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3_pVav;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Va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3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o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3_pVav_RasGrp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racGTP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Vav_PIP3_Sosa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3_pVav;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Va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3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os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a</m:t>
          </m:r>
          <m:r>
            <m:rPr>
              <m:lit/>
              <m:nor/>
            </m:rPr>
            <w:rPr>
              <w:rFonts w:ascii="Cambria Math" w:hAnsi="Cambria Math"/>
            </w:rPr>
            <m:t xml:space="preserve">RasGrp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p</m:t>
          </m:r>
          <m:r>
            <m:rPr>
              <m:lit/>
              <m:nor/>
            </m:rPr>
            <w:rPr>
              <w:rFonts w:ascii="Cambria Math" w:hAnsi="Cambria Math"/>
            </w:rPr>
            <m:t xml:space="preserve">Vav_PIP3_Sosa;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PK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r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2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osa</m:t>
              </m:r>
            </m:sub>
          </m:sSub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PKC_Grb2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Sosa;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Vav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3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osa</m:t>
              </m:r>
            </m:sub>
          </m:sSub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Vav_PIP3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Sosa;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5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N</m:t>
          </m:r>
          <m:r>
            <m:rPr>
              <m:lit/>
              <m:nor/>
            </m:rPr>
            <w:rPr>
              <w:rFonts w:ascii="Cambria Math" w:hAnsi="Cambria Math"/>
            </w:rPr>
            <m:t xml:space="preserve">AP1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R121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N</m:t>
          </m:r>
          <m:r>
            <m:rPr>
              <m:lit/>
              <m:nor/>
            </m:rPr>
            <w:rPr>
              <w:rFonts w:ascii="Cambria Math" w:hAnsi="Cambria Math"/>
            </w:rPr>
            <m:t xml:space="preserve">AP1_PIR121;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Abi1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_Abi1;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_Abi1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NAP1_PIR121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_Abi1_NAP1_PIR121;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8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_Abi1_NAP1_PIR121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WRP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WRP_</m:t>
          </m:r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_Abi1_NAP1_PIR121;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3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acGTP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RP_</m:t>
              </m:r>
              <m:r>
                <w:rPr>
                  <w:rFonts w:ascii="Cambria Math" w:hAnsi="Cambria Math"/>
                </w:rPr>
                <m:t xml:space="preserve">W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VE_Abi1_NAP1_PIR121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racGDP;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E</m:t>
          </m:r>
          <m:r>
            <m:rPr>
              <m:lit/>
              <m:nor/>
            </m:rPr>
            <w:rPr>
              <w:rFonts w:ascii="Cambria Math" w:hAnsi="Cambria Math"/>
            </w:rPr>
            <m:t xml:space="preserve">ps8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Abi1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E</m:t>
          </m:r>
          <m:r>
            <m:rPr>
              <m:lit/>
              <m:nor/>
            </m:rPr>
            <w:rPr>
              <w:rFonts w:ascii="Cambria Math" w:hAnsi="Cambria Math"/>
            </w:rPr>
            <m:t xml:space="preserve">ps8_Abi1;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E</m:t>
          </m:r>
          <m:r>
            <m:rPr>
              <m:lit/>
              <m:nor/>
            </m:rPr>
            <w:rPr>
              <w:rFonts w:ascii="Cambria Math" w:hAnsi="Cambria Math"/>
            </w:rPr>
            <m:t xml:space="preserve">ps8_Abi1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3K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E</m:t>
          </m:r>
          <m:r>
            <m:rPr>
              <m:lit/>
              <m:nor/>
            </m:rPr>
            <w:rPr>
              <w:rFonts w:ascii="Cambria Math" w:hAnsi="Cambria Math"/>
            </w:rPr>
            <m:t xml:space="preserve">ps8_Abi1_PI3K;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E</m:t>
          </m:r>
          <m:r>
            <m:rPr>
              <m:lit/>
              <m:nor/>
            </m:rPr>
            <w:rPr>
              <w:rFonts w:ascii="Cambria Math" w:hAnsi="Cambria Math"/>
            </w:rPr>
            <m:t xml:space="preserve">ps8_Abi1_PI3K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Sosa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E</m:t>
          </m:r>
          <m:r>
            <m:rPr>
              <m:lit/>
              <m:nor/>
            </m:rPr>
            <w:rPr>
              <w:rFonts w:ascii="Cambria Math" w:hAnsi="Cambria Math"/>
            </w:rPr>
            <m:t xml:space="preserve">ps8_Abi1_Sos_PI3K;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acGDP </m:t>
          </m:r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E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8_Abi1_Sos_PI3K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racGTP;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acGDP </m:t>
          </m:r>
          <m:acc>
            <m:accPr>
              <m:chr m:val="⃗"/>
            </m:accPr>
            <m:e>
              <m:r>
                <w:rPr>
                  <w:rFonts w:ascii="Cambria Math" w:hAnsi="Cambria Math"/>
                </w:rPr>
                <m:t xml:space="preserve">E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8_Abi1_Sos_PI3K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3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racGTP;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5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_Abi1_NAP1_PIR121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racGTP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_Abi1_NAP1_PIR121_racGTP;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_Abi1_NAP1_PIR121_racGTP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Arp2/3 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VE_Abi1_NAP1_PIR121_racGTP_Arp;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dc42GDP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2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cdc42GTP;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8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dc42GDP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3K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cdc42GTP;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4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SP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WIP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SP_WIP;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c</m:t>
          </m:r>
          <m:r>
            <m:rPr>
              <m:lit/>
              <m:nor/>
            </m:rPr>
            <w:rPr>
              <w:rFonts w:ascii="Cambria Math" w:hAnsi="Cambria Math"/>
            </w:rPr>
            <m:t xml:space="preserve">dc42GTP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Toca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cdc</m:t>
          </m:r>
          <m:r>
            <m:rPr>
              <m:lit/>
              <m:nor/>
            </m:rPr>
            <w:rPr>
              <w:rFonts w:ascii="Cambria Math" w:hAnsi="Cambria Math"/>
            </w:rPr>
            <m:t xml:space="preserve">42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T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ca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;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cdc</m:t>
          </m:r>
          <m:r>
            <m:rPr>
              <m:lit/>
              <m:nor/>
            </m:rPr>
            <w:rPr>
              <w:rFonts w:ascii="Cambria Math" w:hAnsi="Cambria Math"/>
            </w:rPr>
            <m:t xml:space="preserve">42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T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ca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W</m:t>
          </m:r>
          <m:r>
            <m:rPr>
              <m:lit/>
              <m:nor/>
            </m:rPr>
            <w:rPr>
              <w:rFonts w:ascii="Cambria Math" w:hAnsi="Cambria Math"/>
            </w:rPr>
            <m:t xml:space="preserve">ASP_</m:t>
          </m:r>
          <m:r>
            <m:rPr>
              <m:lit/>
              <m:nor/>
            </m:rPr>
            <w:rPr>
              <w:rFonts w:ascii="Cambria Math" w:hAnsi="Cambria Math"/>
            </w:rPr>
            <m:t xml:space="preserve">WIP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c</m:t>
          </m:r>
          <m:r>
            <m:rPr>
              <m:lit/>
              <m:nor/>
            </m:rPr>
            <w:rPr>
              <w:rFonts w:ascii="Cambria Math" w:hAnsi="Cambria Math"/>
            </w:rPr>
            <m:t xml:space="preserve">dc42GTP_Toca_WIP 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WASP;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WASP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YK_PI3K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WASP;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WASP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cdc42GTP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WASP_cdc42GTP;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AS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c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42</m:t>
          </m:r>
          <m:r>
            <m:rPr>
              <m:lit/>
              <m:nor/>
            </m:rPr>
            <w:rPr>
              <w:rFonts w:ascii="Cambria Math" w:hAnsi="Cambria Math"/>
            </w:rPr>
            <m:t xml:space="preserve">GTP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2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WASP_cdc42GTP_PIP2;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5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AS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c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42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GT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</m:sub>
          </m:sSub>
          <m:r>
            <w:rPr>
              <w:rFonts w:ascii="Cambria Math" w:hAnsi="Cambria Math"/>
            </w:rPr>
            <m:t xml:space="preserve">2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Arp2/3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WASP_cdc42GTP_PIP2_Arp;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6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TEN_PI3K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3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PTEN_PI3K;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7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PTEN_PI3K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PTEN_PI3K;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8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TEN_PIP2 </m:t>
          </m:r>
          <m:acc>
            <m:accPr>
              <m:chr m:val="⃗"/>
            </m:accPr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3</m:t>
              </m:r>
            </m:e>
          </m:acc>
          <m:r>
            <m:rPr>
              <m:lit/>
              <m:nor/>
            </m:rPr>
            <w:rPr>
              <w:rFonts w:ascii="Cambria Math" w:hAnsi="Cambria Math"/>
            </w:rPr>
            <m:t xml:space="preserve">pPTEN_PIP2;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59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PTEN_PIP2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PTEN_PIP2;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6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WASP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WASP;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61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NULL </m:t>
          </m:r>
          <m:acc>
            <m:accPr>
              <m:chr m:val="⃗"/>
            </m:accPr>
            <m:e/>
          </m:acc>
          <m:r>
            <m:rPr>
              <m:lit/>
              <m:nor/>
            </m:rPr>
            <w:rPr>
              <w:rFonts w:ascii="Cambria Math" w:hAnsi="Cambria Math"/>
            </w:rPr>
            <m:t xml:space="preserve">WASP;                      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62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AS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c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42</m:t>
          </m:r>
          <m:r>
            <m:rPr>
              <m:lit/>
              <m:nor/>
            </m:rPr>
            <w:rPr>
              <w:rFonts w:ascii="Cambria Math" w:hAnsi="Cambria Math"/>
            </w:rPr>
            <m:t xml:space="preserve">GTP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Arp2/3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WASP_cdc42GTP_Arp;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63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pWASP</m:t>
          </m:r>
          <m:r>
            <w:rPr>
              <w:rFonts w:ascii="Cambria Math" w:hAnsi="Cambria Math"/>
            </w:rPr>
            <m:t xml:space="preserve">+</m:t>
          </m:r>
          <m:r>
            <m:rPr>
              <m:lit/>
              <m:nor/>
            </m:rPr>
            <w:rPr>
              <w:rFonts w:ascii="Cambria Math" w:hAnsi="Cambria Math"/>
            </w:rPr>
            <m:t xml:space="preserve"> Arp2/3 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WASP_Arp;                                                                                                            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64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ate of reactions</w:t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R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Src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RS      </m:t>
          </m:r>
        </m:oMath>
      </m:oMathPara>
    </w:p>
    <w:p>
      <w:pPr>
        <w:pStyle w:val="Normal"/>
        <w:autoSpaceDE w:val="false"/>
        <w:rPr/>
      </w:pPr>
      <w:r/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 RS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CSK  - 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-2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RSC  </m:t>
        </m:r>
      </m:oMath>
      <w:r>
        <w:rPr/>
        <w:br w:type="textWrapping" w:clear="all"/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 r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F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SC 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FRSC </m:t>
          </m:r>
        </m:oMath>
      </m:oMathPara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k</m:t>
            </m:r>
          </m:e>
          <m:sub>
            <m:r>
              <w:rPr>
                <w:rFonts w:ascii="Cambria Math" w:hAnsi="Cambria Math"/>
              </w:rPr>
              <m:t xml:space="preserve">4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FRSC  - 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-4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FRS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 CSK  </m:t>
        </m:r>
      </m:oMath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k</m:t>
            </m:r>
          </m:e>
          <m:sub>
            <m:r>
              <w:rPr>
                <w:rFonts w:ascii="Cambria Math" w:hAnsi="Cambria Math"/>
              </w:rPr>
              <m:t xml:space="preserve">5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 FRS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PTP  - 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-5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FRSP  </m:t>
        </m:r>
      </m:oMath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k</m:t>
            </m:r>
          </m:e>
          <m:sub>
            <m:r>
              <w:rPr>
                <w:rFonts w:ascii="Cambria Math" w:hAnsi="Cambria Math"/>
              </w:rPr>
              <m:t xml:space="preserve">6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FRSP  - 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-6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FRSa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 pP  </m:t>
        </m:r>
      </m:oMath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k</m:t>
            </m:r>
          </m:e>
          <m:sub>
            <m:r>
              <w:rPr>
                <w:rFonts w:ascii="Cambria Math" w:hAnsi="Cambria Math"/>
              </w:rPr>
              <m:t xml:space="preserve">7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FRSa - 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-7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FR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 aSrc  </m:t>
        </m:r>
      </m:oMath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r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k</m:t>
            </m:r>
          </m:e>
          <m:sub>
            <m:r>
              <w:rPr>
                <w:rFonts w:ascii="Cambria Math" w:hAnsi="Cambria Math"/>
              </w:rPr>
              <m:t xml:space="preserve">8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 FR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Src  - 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-8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FRSa  </m:t>
        </m:r>
      </m:oMath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w:rPr>
                  <w:rFonts w:ascii="Cambria Math" w:hAnsi="Cambria Math"/>
                </w:rPr>
                <m:t xml:space="preserve">9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9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m>
            <m:m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pP</m:t>
                </m:r>
                <m:f>
                  <m:num>
                    <m:m>
                      <m:mr>
                        <m:e/>
                      </m:mr>
                    </m:m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9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pP</m:t>
                    </m:r>
                  </m:den>
                </m:f>
              </m:e>
            </m:mr>
          </m:m>
          <m:r>
            <m:rPr>
              <m:lit/>
              <m:nor/>
            </m:rPr>
            <w:rPr>
              <w:rFonts w:ascii="Cambria Math" w:hAnsi="Cambria Math"/>
            </w:rPr>
            <m:t xml:space="preserve">            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rc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rc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Y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FRSa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YK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Y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YK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Y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Y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SYK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4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Y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4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YK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r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15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 aSYK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 PI3K  - 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-15</m:t>
            </m:r>
          </m:sub>
        </m:sSub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aSYK_PI3K  </m:t>
        </m:r>
      </m:oMath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6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SY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r>
                <w:rPr>
                  <w:rFonts w:ascii="Cambria Math" w:hAnsi="Cambria Math"/>
                </w:rPr>
                <m:t xml:space="preserve">2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6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TEN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I3K 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1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PTEN_PI3K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TEN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IP2 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18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PTEN_PIP2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9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T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EN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r>
                <w:rPr>
                  <w:rFonts w:ascii="Cambria Math" w:hAnsi="Cambria Math"/>
                </w:rPr>
                <m:t xml:space="preserve">3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9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r>
                <w:rPr>
                  <w:rFonts w:ascii="Cambria Math" w:hAnsi="Cambria Math"/>
                </w:rPr>
                <m:t xml:space="preserve">3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V</m:t>
              </m:r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Y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VAV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1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VAV</m:t>
              </m:r>
              <m:r>
                <w:rPr>
                  <w:rFonts w:ascii="Cambria Math" w:hAnsi="Cambria Math"/>
                </w:rPr>
                <m:t xml:space="preserve">1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VAV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2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IP3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VAV1 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2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PIP3_pVAV1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3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3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VAV</m:t>
                  </m:r>
                </m:sub>
              </m:sSub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4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SY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KC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4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KC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5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PKC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PKC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6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PKC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Grb2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2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PKC_Grb2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PKC_Grb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SOS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2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PKC_Grb2_SOS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8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8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IP3_pVAV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SOS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28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VAV1_PIP3_SOS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9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9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RasGRP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ac_GT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29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aRasGR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0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IP3_pVAV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asGR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IP3_pVAV1_RasGR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PKC_Grb2_SOS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3_pVAV1_RasGRP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ac_GT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PKC_Grb2_SOSa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3_pVAV1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2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IP3_pVAV1_RasGRP*pVAV1_PIP3_SOS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ac_GT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VAV1_PIP3_SOSa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IP3_pVAV1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3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3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VAV1_PIP3_SOS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aRasGR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3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VAV1_PIP3_SOSa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4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4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PKC_Grb2_SOSa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4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PKC_Grb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SOSa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5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5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VAV1_PIP3_SOSa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5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IP3_pVAV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SOSa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6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NAP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IR121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NAP1_PIR121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7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VE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Abi1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VE2_Abi1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8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8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NAP1_PIR121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WAVE2_Abi1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8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VE2_Abi1_NAP1_PIR121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9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9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VE2_Abi1_NAP1_PIR121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WR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39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RP_WAVE2_Abi1_NAP1_PIR121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0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0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R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AVE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R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1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TP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TP</m:t>
                  </m:r>
                </m:sub>
              </m:sSub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EPS8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Abi1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4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EPS8_Abi1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2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EPS8_Abi1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I3K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4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EPS8_Abi1_PI3K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3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3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EPS8_Abi1_PI3K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SOSa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43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EPS8_Abi1_SOS1_PI3K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4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4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PS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8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O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4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5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5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PS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8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bi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OS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a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6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VE2_Abi1_NAP1_PIR121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ac_GT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4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VE2_Abi1_NAP1_PIR121_RacGT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7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VE2_Abi1_NAP1_PIR121 _RacGTP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Ar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47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VE2_Abi1_NAP1_PIR121_RacGTP_Ar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8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8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C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2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r>
                <w:rPr>
                  <w:rFonts w:ascii="Cambria Math" w:hAnsi="Cambria Math"/>
                </w:rPr>
                <m:t xml:space="preserve">2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8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C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2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9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9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C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2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</m:t>
              </m:r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9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DC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2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GDP</m:t>
                  </m:r>
                </m:sub>
              </m:sSub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0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WI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50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_WI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1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CDC42_GTP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Toca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5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CDC_Toca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2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CDC_Toca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WASP_WI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5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CDC_Toca_WIP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WAS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3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3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ASP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SY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ASP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4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4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CDC42_GT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54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_CDC42GT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5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5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_ CDC42GTP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PIP2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55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_CDC42GTP_PIP2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6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_ CDC42GTP_PIP2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Ar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56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_CDC42GTP_PIP2_Ar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7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7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T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r>
                <w:rPr>
                  <w:rFonts w:ascii="Cambria Math" w:hAnsi="Cambria Math"/>
                </w:rPr>
                <m:t xml:space="preserve">3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7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T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8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8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PT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8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PT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</m:t>
                  </m:r>
                </m:sub>
              </m:sSub>
              <m:r>
                <w:rPr>
                  <w:rFonts w:ascii="Cambria Math" w:hAnsi="Cambria Math"/>
                </w:rPr>
                <m:t xml:space="preserve">3</m:t>
              </m:r>
              <m:r>
                <w:rPr>
                  <w:rFonts w:ascii="Cambria Math" w:hAnsi="Cambria Math"/>
                </w:rPr>
                <m:t xml:space="preserve">K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9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9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T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P</m:t>
                  </m:r>
                </m:sub>
              </m:sSub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IP</m:t>
              </m:r>
              <m:r>
                <w:rPr>
                  <w:rFonts w:ascii="Cambria Math" w:hAnsi="Cambria Math"/>
                </w:rPr>
                <m:t xml:space="preserve">3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59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T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P</m:t>
                  </m:r>
                </m:sub>
              </m:sSub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0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0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PT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P</m:t>
                  </m:r>
                </m:sub>
              </m:sSub>
              <m:r>
                <w:rPr>
                  <w:rFonts w:ascii="Cambria Math" w:hAnsi="Cambria Math"/>
                </w:rPr>
                <m:t xml:space="preserve">2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PTE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IP</m:t>
                  </m:r>
                </m:sub>
              </m:sSub>
              <m:r>
                <w:rPr>
                  <w:rFonts w:ascii="Cambria Math" w:hAnsi="Cambria Math"/>
                </w:rPr>
                <m:t xml:space="preserve">2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1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1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WASP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1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WASP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  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2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WASP-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 pWAS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3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3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_CDC42GTP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Ar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63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WASP_CDC42GTP_Arp </m:t>
          </m:r>
        </m:oMath>
      </m:oMathPara>
    </w:p>
    <w:p>
      <w:pPr>
        <w:pStyle w:val="Normal"/>
        <w:spacing w:lineRule="auto" w:line="480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r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4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64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WASP 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Arp - 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-64</m:t>
              </m:r>
            </m:sub>
          </m:sSub>
          <m:r>
            <m:rPr>
              <m:lit/>
              <m:nor/>
            </m:rPr>
            <w:rPr>
              <w:rFonts w:ascii="Cambria Math" w:hAnsi="Cambria Math"/>
            </w:rPr>
            <m:t xml:space="preserve"> pWASP_Arp </m:t>
          </m:r>
        </m:oMath>
      </m:oMathPara>
    </w:p>
    <w:p>
      <w:pPr>
        <w:pStyle w:val="Normal"/>
        <w:spacing w:lineRule="auto" w:line="480"/>
        <w:rPr/>
      </w:pPr>
      <w:r>
        <w:rPr/>
      </w:r>
    </w:p>
    <w:p>
      <w:pPr>
        <w:sectPr>
          <w:type w:val="nextPage"/>
          <w:pgSz w:w="12240" w:h="15840"/>
          <w:pgMar w:left="1008" w:right="1008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ate constants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1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1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2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2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3=0.00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3=0.000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k4=0.0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 xml:space="preserve">; k_4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5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5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k6=0.0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 xml:space="preserve">; k_6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k7=0.0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 xml:space="preserve">; k_7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8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8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9=1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9=50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10=1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10=50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11=0.5</w:t>
      </w:r>
      <w:r>
        <w:rPr>
          <w:color w:val="000000"/>
          <w:sz w:val="22"/>
          <w:szCs w:val="22"/>
        </w:rPr>
        <w:t xml:space="preserve">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11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12=1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12=50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13=0.5</w:t>
      </w:r>
      <w:r>
        <w:rPr>
          <w:color w:val="000000"/>
          <w:sz w:val="22"/>
          <w:szCs w:val="22"/>
        </w:rPr>
        <w:t xml:space="preserve">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13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14=1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14=50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15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15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16=0.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16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17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17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18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18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19=1.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19=50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20=0.5</w:t>
      </w:r>
      <w:r>
        <w:rPr>
          <w:color w:val="000000"/>
          <w:sz w:val="22"/>
          <w:szCs w:val="22"/>
        </w:rPr>
        <w:t xml:space="preserve">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20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21=1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21=50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22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22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23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23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24=0.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24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25=1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25=50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26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26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27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27=0.0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28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28=0.0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29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29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30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30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31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2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31=0.005</w:t>
      </w:r>
      <w:r>
        <w:rPr>
          <w:color w:val="000000"/>
          <w:sz w:val="22"/>
          <w:szCs w:val="22"/>
        </w:rPr>
        <w:t xml:space="preserve">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32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2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32=0.005</w:t>
      </w:r>
      <w:r>
        <w:rPr>
          <w:color w:val="000000"/>
          <w:sz w:val="22"/>
          <w:szCs w:val="22"/>
        </w:rPr>
        <w:t xml:space="preserve">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k33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33=0.005 s</w:t>
      </w:r>
      <w:r>
        <w:rPr>
          <w:sz w:val="22"/>
          <w:szCs w:val="22"/>
          <w:vertAlign w:val="superscript"/>
        </w:rPr>
        <w:t>-1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k34=0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 xml:space="preserve">; k_34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k35=0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 xml:space="preserve">; k_35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36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36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37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37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38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38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39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39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40=0.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40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41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41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42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42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43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43=0.0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44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44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45=0.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2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445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46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46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47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47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48=0.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48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49=0.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49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50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50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51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k_51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52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 xml:space="preserve">; k_52=0.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53=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53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54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54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55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55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56=0.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56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v57=0.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57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58=1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58=50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59=0.5</w:t>
      </w:r>
      <w:r>
        <w:rPr>
          <w:color w:val="000000"/>
          <w:sz w:val="22"/>
          <w:szCs w:val="22"/>
        </w:rPr>
        <w:t xml:space="preserve"> 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59=5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60=1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60=500 nM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>v61=1.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61=500 nM;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rFonts w:cs="Symbol" w:ascii="Symbol" w:hAnsi="Symbol"/>
          <w:sz w:val="22"/>
          <w:szCs w:val="22"/>
        </w:rPr>
        <w:t></w:t>
      </w:r>
      <w:r>
        <w:rPr>
          <w:sz w:val="22"/>
          <w:szCs w:val="22"/>
        </w:rPr>
        <w:t xml:space="preserve">1=0.1 nM/s; 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</w:rPr>
        <w:t>1=0.001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 xml:space="preserve">; </w:t>
      </w:r>
      <w:r>
        <w:rPr>
          <w:rFonts w:cs="Symbol" w:ascii="Symbol" w:hAnsi="Symbol"/>
          <w:sz w:val="22"/>
          <w:szCs w:val="22"/>
        </w:rPr>
        <w:t></w:t>
      </w:r>
      <w:r>
        <w:rPr>
          <w:sz w:val="22"/>
          <w:szCs w:val="22"/>
        </w:rPr>
        <w:t>2=0.002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63=0.0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62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/>
      </w:pPr>
      <w:r>
        <w:rPr>
          <w:sz w:val="22"/>
          <w:szCs w:val="22"/>
        </w:rPr>
        <w:t xml:space="preserve">k64=0.00005 </w:t>
      </w:r>
      <w:r>
        <w:rPr>
          <w:color w:val="000000"/>
          <w:sz w:val="22"/>
          <w:szCs w:val="22"/>
        </w:rPr>
        <w:t>nM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color w:val="000000"/>
          <w:sz w:val="22"/>
          <w:szCs w:val="22"/>
        </w:rPr>
        <w:t>s</w:t>
      </w:r>
      <w:r>
        <w:rPr>
          <w:color w:val="000000"/>
          <w:sz w:val="22"/>
          <w:szCs w:val="22"/>
          <w:vertAlign w:val="superscript"/>
        </w:rPr>
        <w:t>-1</w:t>
      </w:r>
      <w:r>
        <w:rPr>
          <w:sz w:val="22"/>
          <w:szCs w:val="22"/>
        </w:rPr>
        <w:t>; k_63=0.05 s</w:t>
      </w:r>
      <w:r>
        <w:rPr>
          <w:sz w:val="22"/>
          <w:szCs w:val="22"/>
          <w:vertAlign w:val="superscript"/>
        </w:rPr>
        <w:t>-1</w:t>
      </w:r>
      <w:r>
        <w:rPr>
          <w:sz w:val="22"/>
          <w:szCs w:val="22"/>
        </w:rPr>
        <w:t>;</w:t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cols w:num="2" w:space="72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 xml:space="preserve">Initial concentration (in nM) 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=14.03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rc= 14.03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RS=19.67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CSK=33.7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RSC=66.3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F=100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RSC=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RS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TP= 10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RSP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RSa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P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FR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Src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YK= 10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SYK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SYK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I3K= 23.52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SYK_PI3K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IP2= 9.937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IP3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TEN= 23.01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TEN_PI3K= 54.11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TEN_PIP2= 22.87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VAV1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VAV1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PIP3_pVAV1= 0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Rac_GDP=100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ac_GTP=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KC= 10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PKC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PKC_Grb2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SOS= 10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PKC_Grb2_SOS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RasGRP= 10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RasGRP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VAV1_PIP3_SOS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IP3_pVAV1_RasGRP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PKC_Grb2_SOSa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VAV1_PIP3_SOSa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AP1=15.11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IR121= 15.11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AVE2= 33.28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bi1= 1.397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AVE2_Abi1= 4.647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NAP1_PIR121= 22.82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AVE2_Abi1_NAP1_PIR121= 10.61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RP= 48.53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EPS8= 68.12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EPS8_Abi1= 9.513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EPS8_Abi1_PI3K= 22.37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RP_WAVE2_Abi1_NAP1_PIR121= 51.47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AVE2_Abi1_NAP1_PIR121_RacGTP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Arp= 40.65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WAVE2_Abi1_NAP1_PIR121_RacGTP_Arp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DC42_GDP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DC42_GTP= 1.335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WASP= 100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IP=9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Toca= 87.29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DC_Toca= 11.66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ASP_WIP= 89.95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CDC_Toca_WIP= 1.049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WASP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ASP_CDC42GTP= 13.35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ASP_CDC42GTP_PIP2= 13.26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 </w:t>
      </w:r>
      <w:r>
        <w:rPr>
          <w:color w:val="000000"/>
          <w:sz w:val="22"/>
          <w:szCs w:val="22"/>
        </w:rPr>
        <w:t>WASP_CDC42GTP_PIP2_Arp=53.92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PTEN_PI3K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PTEN_PIP2= 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Grb2= 100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SOSa= 0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 xml:space="preserve">EPS8_Abi1_SOS1_PI3K=0 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ASP_CDC42GTP_Arp=5.425</w:t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pWASP_Arp= 0</w:t>
      </w:r>
    </w:p>
    <w:p>
      <w:pPr>
        <w:sectPr>
          <w:type w:val="continuous"/>
          <w:pgSz w:w="12240" w:h="15840"/>
          <w:pgMar w:left="1800" w:right="1800" w:gutter="0" w:header="0" w:top="144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autoSpaceDE w:val="false"/>
        <w:spacing w:lineRule="auto" w:line="480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  <w:t>where,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2"/>
          <w:szCs w:val="22"/>
        </w:rPr>
        <w:t xml:space="preserve">R: integrin </w:t>
      </w:r>
      <w:r>
        <w:rPr>
          <w:rFonts w:cs="Symbol" w:ascii="Symbol" w:hAnsi="Symbol"/>
          <w:color w:val="000000"/>
          <w:sz w:val="22"/>
          <w:szCs w:val="22"/>
        </w:rPr>
        <w:t></w:t>
      </w:r>
      <w:r>
        <w:rPr>
          <w:color w:val="000000"/>
          <w:sz w:val="22"/>
          <w:szCs w:val="22"/>
        </w:rPr>
        <w:t>2b</w:t>
      </w:r>
      <w:r>
        <w:rPr>
          <w:rFonts w:cs="Symbol" w:ascii="Symbol" w:hAnsi="Symbol"/>
          <w:color w:val="000000"/>
          <w:sz w:val="22"/>
          <w:szCs w:val="22"/>
        </w:rPr>
        <w:t></w:t>
      </w:r>
      <w:r>
        <w:rPr>
          <w:color w:val="000000"/>
          <w:sz w:val="22"/>
          <w:szCs w:val="22"/>
        </w:rPr>
        <w:t xml:space="preserve">3; Src: c-Src; RS: receptor-cSrc complex; CSK: CSK; RSC: receptor-cSrc-CSK complex; F: fibrinogen; FRSC: fibrinogen-receptor-cSrc-CSK complex; FRS: fibrinogen-receptor-cSrc complex; PTP: PTP-1b; FRSP: fibrinogen-receptor-cSrc-PTP1b complex; FRSa: active fibrinogen-receptor-cSrc complex; pP: phosphorylated PTP-1b; FR: fibrinogen-receptor complex; aSrc: active c-Src; SYK: SYK tyrosine kinase; pSYK: phosphorylated SYK; aSYK: active SYK; PI3K: PI3K; aSYK_PI3K: active SYK-PI3K complex; PIP2: </w:t>
      </w:r>
      <w:hyperlink r:id="rId2">
        <w:r>
          <w:rPr>
            <w:rStyle w:val="InternetLink"/>
            <w:color w:val="000000"/>
            <w:sz w:val="22"/>
            <w:szCs w:val="22"/>
          </w:rPr>
          <w:t xml:space="preserve">phosphatidylinositol 4,5-bisphosphate; </w:t>
        </w:r>
      </w:hyperlink>
      <w:r>
        <w:rPr>
          <w:color w:val="000000"/>
          <w:sz w:val="22"/>
          <w:szCs w:val="22"/>
        </w:rPr>
        <w:t xml:space="preserve">PIP3:  </w:t>
      </w:r>
      <w:hyperlink r:id="rId3">
        <w:r>
          <w:rPr>
            <w:rStyle w:val="InternetLink"/>
            <w:color w:val="000000"/>
            <w:sz w:val="22"/>
            <w:szCs w:val="22"/>
          </w:rPr>
          <w:t xml:space="preserve">phosphatidylinositol (3,4,5)-trisphosphate; </w:t>
        </w:r>
      </w:hyperlink>
      <w:r>
        <w:rPr>
          <w:color w:val="000000"/>
          <w:sz w:val="22"/>
          <w:szCs w:val="22"/>
        </w:rPr>
        <w:t xml:space="preserve">PTEN: PTEN; PTEN_PI3K: PTEN-PI3K complex; PTEN_PIP2: PTEN-PIP2 complex; VAV1: Vav1; pVAV1: phosphorylated Vav1; PIP3_pVAV1: PIP3-phosphorylated Vav1 complex; Rac_GDP: RacGDP; Rac_GTP: RacGTP; PKC: protein kinase C; pPKC: phosphorylated PKC; pPKC_Grb2: phosphorylated PKC-Grb2 complex; SOS: Sosl; pPKC_Grb2_SOS: phosphorylated PKC-Grb2-Sos1 complex; RasGRP:  </w:t>
      </w:r>
      <w:r>
        <w:rPr>
          <w:sz w:val="22"/>
          <w:szCs w:val="22"/>
          <w:lang w:val="en"/>
        </w:rPr>
        <w:t xml:space="preserve">Ras guanyl nucleotide-releasing protein; </w:t>
      </w:r>
      <w:r>
        <w:rPr>
          <w:color w:val="000000"/>
          <w:sz w:val="22"/>
          <w:szCs w:val="22"/>
        </w:rPr>
        <w:t>aRasGRP: active RasGRP; pVAV1_PIP3_SOS: phosphorylated Vav1-PIP3-Sos1 complex; PIP3_pVAV1_RasGRP: PIP3-phosphorylated Vav1-RasGRP complex; pPKC_Grb2_SOSa: phosphorylated PKC-Grb2-active Sos1 complex; pVAV1_PIP3_SOSa: phosphorylated Vav1-PIP3-active Sos1 complex; NAP1: NAP1; PIR121: PIR121; WAVE2: WAVE2; Abi1: Abi1; WAVE2_Abi1: WAVE2-Abi1 complex; NAP1_PIR121: NAP1-PIR121 complex; WAVE2_Abi1_NAP1_PIR121: WAVE2-Abi1-NAP1-PIR121 complex; WRP: WRP; EPS8: Eps8; EPS8_Abi1: Eps8-Abi1 complex ; EPS8_Abi1_PI3K: Eps8-Abi1-PI3K complex; WRP_WAVE2_Abi1_NAP1_PIR121: WRP-WAVE2-Abi1-NAP1-PIR121 complex; WAVE2_Abi1_NAP1_PIR121_RacGTP: WAVE2-Abi1-NAP1_OIR121-RacGTP complex; Arp: Arp2/3 complex; WAVE2_Abi1_NAP1_PIR121_RacGTP_Arp: WAVE2-Abi1-NAP1-PIR121_RacGTP-Arp2/3 complex; CDC42_GDP: Cdc42GDP; CDC42_GTP: Cdc42GTP; WASP: WASP; WIP: WIP; Toca: Toca; CDC_Toca: Cdc42GTP-Toca complex; WASP_WIP: WASP-WIP complex; CDC_Toca_WIP: Cdc42GTP-Toca-WIP complex; pWASP: phosphorylated WASP; WASP_CDC42GTP: WASP-Cdc42GTP complex; WASP_CDC42GTP_PIP2: WASP-Cdc42GTP-PIP2 complex;  WASP_CDC42GTP_PIP2_Arp: WASP-Cdc42GTP-PIP2_Arp2/3 complex; pPTEN_PI3K: phosphorylated PTEN-PI3K complex; pPTEN_PIP2: phosphorylated PTEN-PIP2 complex; Grb2: Grb2; SOSa: Active Sos1; EPS8_Abi1_SOS1_PI3K: Eps8-Abi1- active Sos1-PI3K complex; WASP_CDC42GTP_Arp: WASP-Cdc42GTP-Arp2/3 complex; pWASP_Arp: phosphorylated WASP-Arp2/3 complex</w:t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en.wikipedia.org/wiki/Phosphatidylinositol_4,5-bisphosphate" TargetMode="External"/><Relationship Id="rId3" Type="http://schemas.openxmlformats.org/officeDocument/2006/relationships/hyperlink" Target="https://en.wikipedia.org/wiki/Phosphatidylinositol_(3,4,5)-trisphosphate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2-01-17T21:41:00Z</dcterms:created>
  <dc:creator>User</dc:creator>
  <dc:description/>
  <cp:keywords/>
  <dc:language>en-US</dc:language>
  <cp:lastModifiedBy>Raghvendra-Pc</cp:lastModifiedBy>
  <dcterms:modified xsi:type="dcterms:W3CDTF">2002-02-19T10:06:00Z</dcterms:modified>
  <cp:revision>38</cp:revision>
  <dc:subject/>
  <dc:title/>
</cp:coreProperties>
</file>